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6C72" w:rsidRPr="00E917C4" w:rsidRDefault="00FC3478" w:rsidP="00616C72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dditional file 3: </w:t>
      </w:r>
      <w:r w:rsidR="00616C72" w:rsidRPr="00E917C4">
        <w:rPr>
          <w:rFonts w:ascii="Times New Roman" w:hAnsi="Times New Roman" w:cs="Times New Roman"/>
          <w:b/>
          <w:sz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</w:rPr>
        <w:t>S</w:t>
      </w:r>
      <w:r w:rsidR="005E72D8">
        <w:rPr>
          <w:rFonts w:ascii="Times New Roman" w:hAnsi="Times New Roman" w:cs="Times New Roman"/>
          <w:b/>
          <w:sz w:val="24"/>
        </w:rPr>
        <w:t>3</w:t>
      </w:r>
      <w:proofErr w:type="spellEnd"/>
      <w:r w:rsidR="00616C72" w:rsidRPr="00E917C4">
        <w:rPr>
          <w:rFonts w:ascii="Times New Roman" w:hAnsi="Times New Roman" w:cs="Times New Roman"/>
          <w:b/>
          <w:sz w:val="24"/>
        </w:rPr>
        <w:t>. Characteristics of included studies</w:t>
      </w:r>
    </w:p>
    <w:tbl>
      <w:tblPr>
        <w:tblStyle w:val="TableGrid"/>
        <w:tblW w:w="17178" w:type="dxa"/>
        <w:tblLook w:val="04A0"/>
      </w:tblPr>
      <w:tblGrid>
        <w:gridCol w:w="1668"/>
        <w:gridCol w:w="2693"/>
        <w:gridCol w:w="2722"/>
        <w:gridCol w:w="3827"/>
        <w:gridCol w:w="3402"/>
        <w:gridCol w:w="2866"/>
      </w:tblGrid>
      <w:tr w:rsidR="00616C72" w:rsidRPr="001B208C" w:rsidTr="001E07C1">
        <w:tc>
          <w:tcPr>
            <w:tcW w:w="1668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b/>
                <w:sz w:val="24"/>
                <w:szCs w:val="24"/>
              </w:rPr>
              <w:t>Study ID</w:t>
            </w:r>
          </w:p>
        </w:tc>
        <w:tc>
          <w:tcPr>
            <w:tcW w:w="2693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b/>
                <w:sz w:val="24"/>
                <w:szCs w:val="24"/>
              </w:rPr>
              <w:t>Design &amp; Participants</w:t>
            </w:r>
          </w:p>
        </w:tc>
        <w:tc>
          <w:tcPr>
            <w:tcW w:w="2722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b/>
                <w:sz w:val="24"/>
                <w:szCs w:val="24"/>
              </w:rPr>
              <w:t>Guideline recommendations</w:t>
            </w:r>
          </w:p>
        </w:tc>
        <w:tc>
          <w:tcPr>
            <w:tcW w:w="3827" w:type="dxa"/>
          </w:tcPr>
          <w:p w:rsidR="00616C72" w:rsidRDefault="00616C72" w:rsidP="001E07C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b/>
                <w:sz w:val="24"/>
                <w:szCs w:val="24"/>
              </w:rPr>
              <w:t>Intervention</w:t>
            </w:r>
          </w:p>
          <w:p w:rsidR="004B50F3" w:rsidRDefault="004B50F3" w:rsidP="001E07C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 Theory based?</w:t>
            </w:r>
          </w:p>
          <w:p w:rsidR="004B50F3" w:rsidRPr="001B208C" w:rsidRDefault="004B50F3" w:rsidP="001E07C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 Development described?</w:t>
            </w:r>
          </w:p>
        </w:tc>
        <w:tc>
          <w:tcPr>
            <w:tcW w:w="3402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b/>
                <w:sz w:val="24"/>
                <w:szCs w:val="24"/>
              </w:rPr>
              <w:t>Outcomes</w:t>
            </w:r>
          </w:p>
        </w:tc>
        <w:tc>
          <w:tcPr>
            <w:tcW w:w="2866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b/>
                <w:sz w:val="24"/>
                <w:szCs w:val="24"/>
              </w:rPr>
              <w:t>Authors’ conclusion</w:t>
            </w:r>
          </w:p>
        </w:tc>
      </w:tr>
      <w:tr w:rsidR="00616C72" w:rsidRPr="001B208C" w:rsidTr="001E07C1">
        <w:trPr>
          <w:trHeight w:val="269"/>
        </w:trPr>
        <w:tc>
          <w:tcPr>
            <w:tcW w:w="1668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I1. Becker et al. 2008</w:t>
            </w:r>
          </w:p>
        </w:tc>
        <w:tc>
          <w:tcPr>
            <w:tcW w:w="2693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 xml:space="preserve">Cluster </w:t>
            </w:r>
            <w:proofErr w:type="spellStart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randomised</w:t>
            </w:r>
            <w:proofErr w:type="spellEnd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t xml:space="preserve"> controlled trial (</w:t>
            </w:r>
            <w:proofErr w:type="spellStart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  <w:proofErr w:type="spellEnd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t xml:space="preserve">) with 3 arms 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1378 LBP patients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126 General practitioners (GPs)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(118 GP practices)</w:t>
            </w:r>
          </w:p>
        </w:tc>
        <w:tc>
          <w:tcPr>
            <w:tcW w:w="2722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GP guideline: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Early activation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Symptomatic pain relief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Optional manual therapy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Multidisciplinary treatment (physiotherapy, psychotherapy, back schools, massage)</w:t>
            </w:r>
          </w:p>
        </w:tc>
        <w:tc>
          <w:tcPr>
            <w:tcW w:w="3827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Implementation group 1: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3 interactive seminars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- Information packages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- 2 educational visits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Implementation group 2: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- All elements from implementation group 1 +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Motivational counselling strategies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6C72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Control: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Guideline by mail</w:t>
            </w:r>
          </w:p>
          <w:p w:rsidR="004B50F3" w:rsidRDefault="004B50F3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B50F3" w:rsidRDefault="004B50F3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ention not theory based;</w:t>
            </w:r>
          </w:p>
          <w:p w:rsidR="004B50F3" w:rsidRPr="001B208C" w:rsidRDefault="004B50F3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ment of intervention not described</w:t>
            </w:r>
          </w:p>
        </w:tc>
        <w:tc>
          <w:tcPr>
            <w:tcW w:w="3402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Patient level: 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1. Functional capacity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 xml:space="preserve">2. Days in pain 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3. Overall activity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4. Days of sick leave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5. Quality of Life (</w:t>
            </w:r>
            <w:proofErr w:type="spellStart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QoL</w:t>
            </w:r>
            <w:proofErr w:type="spellEnd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66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 xml:space="preserve">Active implementation of the guideline results in slightly better outcomes during 6 months follow-up that its postal dissemination. Results are more distinct when motivational counselling strategies are additionally applied. </w:t>
            </w:r>
          </w:p>
        </w:tc>
      </w:tr>
      <w:tr w:rsidR="00616C72" w:rsidRPr="001B208C" w:rsidTr="001E07C1">
        <w:trPr>
          <w:trHeight w:val="269"/>
        </w:trPr>
        <w:tc>
          <w:tcPr>
            <w:tcW w:w="1668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2. Becker et al. 2012</w:t>
            </w:r>
          </w:p>
        </w:tc>
        <w:tc>
          <w:tcPr>
            <w:tcW w:w="2693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Cost-effectiveness analysis (CEA) of Becker et al. 2008 (study I1)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2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See Becker et al. 2008 (I1)</w:t>
            </w:r>
          </w:p>
        </w:tc>
        <w:tc>
          <w:tcPr>
            <w:tcW w:w="3827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02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i/>
                <w:sz w:val="24"/>
                <w:szCs w:val="24"/>
              </w:rPr>
              <w:t>Cost of care:</w:t>
            </w:r>
            <w:r w:rsidRPr="001B208C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1. Absence from work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2. Direct, indirect &amp; total healthcare costs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2. Functional capacity CER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3. Overall activity CER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Pr="001B20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QoL</w:t>
            </w:r>
            <w:proofErr w:type="spellEnd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  <w:proofErr w:type="spellEnd"/>
          </w:p>
        </w:tc>
        <w:tc>
          <w:tcPr>
            <w:tcW w:w="2866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Both implementation groups showed lower direct and indirect costs as well as better patient outcomes during follow-up compared with controls, and showed superiority in cost-effectiveness to control.</w:t>
            </w:r>
          </w:p>
        </w:tc>
      </w:tr>
      <w:tr w:rsidR="00616C72" w:rsidRPr="001B208C" w:rsidTr="001E07C1">
        <w:tc>
          <w:tcPr>
            <w:tcW w:w="1668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I3. Bekkering et al. 2005(a)</w:t>
            </w:r>
          </w:p>
        </w:tc>
        <w:tc>
          <w:tcPr>
            <w:tcW w:w="2693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Cluster RCT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500 LBP patients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3 physiotherapists (PTs)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(68 PT practices)</w:t>
            </w:r>
          </w:p>
        </w:tc>
        <w:tc>
          <w:tcPr>
            <w:tcW w:w="2722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T guideline: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Active treatment approach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 Adequate patient information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Activation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- Optional </w:t>
            </w:r>
            <w:proofErr w:type="spellStart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behavioural</w:t>
            </w:r>
            <w:proofErr w:type="spellEnd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t xml:space="preserve"> approach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Restore physical functioning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Improve participation/return to work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Limiting treatment sessions</w:t>
            </w:r>
          </w:p>
        </w:tc>
        <w:tc>
          <w:tcPr>
            <w:tcW w:w="3827" w:type="dxa"/>
          </w:tcPr>
          <w:p w:rsidR="00616C72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mplementation: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Guideline by mail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2 training sessions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/>
              <w:t>Control: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Guideline by mail</w:t>
            </w:r>
          </w:p>
          <w:p w:rsidR="004B50F3" w:rsidRDefault="004B50F3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B50F3" w:rsidRPr="001B208C" w:rsidRDefault="004B50F3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ention theory based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Development of intervention described in separate paper </w:t>
            </w:r>
          </w:p>
        </w:tc>
        <w:tc>
          <w:tcPr>
            <w:tcW w:w="3402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rofessional level:</w:t>
            </w:r>
            <w:r w:rsidRPr="001B208C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1. Limiting n treatment sessions in patients with normal course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 Setting functional treatment goals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3.Use active interventions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4. Provide adequate information &amp; advice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5. Adherence to all previous recommendations</w:t>
            </w:r>
          </w:p>
        </w:tc>
        <w:tc>
          <w:tcPr>
            <w:tcW w:w="2866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he active strategy moderately improved adherence to guidelines. 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tive strategies are recommended to implement the clinical guidelines on physiotherapy for LBP.</w:t>
            </w:r>
          </w:p>
        </w:tc>
      </w:tr>
      <w:tr w:rsidR="00616C72" w:rsidRPr="001B208C" w:rsidTr="001E07C1">
        <w:tc>
          <w:tcPr>
            <w:tcW w:w="1668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lastRenderedPageBreak/>
              <w:t>I4. Bekkering et al. 2005 (b)</w:t>
            </w:r>
          </w:p>
        </w:tc>
        <w:tc>
          <w:tcPr>
            <w:tcW w:w="2693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Cluster RCT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500 LBP patients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 xml:space="preserve">113 PTs 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68 PT practices)</w:t>
            </w:r>
          </w:p>
        </w:tc>
        <w:tc>
          <w:tcPr>
            <w:tcW w:w="2722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ee </w:t>
            </w:r>
            <w:proofErr w:type="spellStart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Bekkering</w:t>
            </w:r>
            <w:proofErr w:type="spellEnd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t xml:space="preserve"> et al 2005</w:t>
            </w:r>
            <w:r w:rsidRPr="001B208C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a) (I3)</w:t>
            </w:r>
          </w:p>
        </w:tc>
        <w:tc>
          <w:tcPr>
            <w:tcW w:w="3827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Implementation: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Guideline by mail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2 training sessions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6C72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trol: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Guideline by mail</w:t>
            </w:r>
          </w:p>
          <w:p w:rsidR="004B50F3" w:rsidRDefault="004B50F3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B50F3" w:rsidRDefault="004B50F3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ention theory based;</w:t>
            </w:r>
          </w:p>
          <w:p w:rsidR="004B50F3" w:rsidRPr="001B208C" w:rsidRDefault="004B50F3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ment of intervention described in separate paper</w:t>
            </w:r>
          </w:p>
        </w:tc>
        <w:tc>
          <w:tcPr>
            <w:tcW w:w="3402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atient level:</w:t>
            </w:r>
            <w:r w:rsidRPr="001B208C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1. Physical Functioning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2. Pain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 xml:space="preserve">3. Sick leave (n days off work in 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st 6 weeks)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4. Pain coping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5. Pain beliefs</w:t>
            </w:r>
          </w:p>
        </w:tc>
        <w:tc>
          <w:tcPr>
            <w:tcW w:w="2866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hysical functioning and pain improved substantially in the first 12 weeks. No additional 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nefit to applying active strategy to implement physical therapy guidelines for patients with LBP. Active implementation not recommended if patient outcomes are to be improved.</w:t>
            </w:r>
          </w:p>
        </w:tc>
      </w:tr>
      <w:tr w:rsidR="00616C72" w:rsidRPr="001B208C" w:rsidTr="001E07C1">
        <w:tc>
          <w:tcPr>
            <w:tcW w:w="1668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5. </w:t>
            </w:r>
            <w:proofErr w:type="spellStart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Hoeijenbos</w:t>
            </w:r>
            <w:proofErr w:type="spellEnd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t xml:space="preserve"> et al. 2005</w:t>
            </w:r>
          </w:p>
        </w:tc>
        <w:tc>
          <w:tcPr>
            <w:tcW w:w="2693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CEA</w:t>
            </w:r>
            <w:proofErr w:type="spellEnd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Bekkering</w:t>
            </w:r>
            <w:proofErr w:type="spellEnd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t xml:space="preserve"> et al. 2005(a) &amp; (b) (study I3 &amp; I4)</w:t>
            </w:r>
          </w:p>
        </w:tc>
        <w:tc>
          <w:tcPr>
            <w:tcW w:w="2722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 xml:space="preserve">See </w:t>
            </w:r>
            <w:proofErr w:type="spellStart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Bekkering</w:t>
            </w:r>
            <w:proofErr w:type="spellEnd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t xml:space="preserve"> et al 2005</w:t>
            </w:r>
            <w:r w:rsidRPr="001B208C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a) (I3)</w:t>
            </w:r>
          </w:p>
        </w:tc>
        <w:tc>
          <w:tcPr>
            <w:tcW w:w="3827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02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i/>
                <w:sz w:val="24"/>
                <w:szCs w:val="24"/>
              </w:rPr>
              <w:t>Cost of care</w:t>
            </w:r>
            <w:proofErr w:type="gramStart"/>
            <w:r w:rsidRPr="001B208C">
              <w:rPr>
                <w:rFonts w:ascii="Times New Roman" w:hAnsi="Times New Roman" w:cs="Times New Roman"/>
                <w:i/>
                <w:sz w:val="24"/>
                <w:szCs w:val="24"/>
              </w:rPr>
              <w:t>:</w:t>
            </w:r>
            <w:proofErr w:type="gramEnd"/>
            <w:r w:rsidRPr="001B208C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1. Direct medical costs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2. Productivity costs (absenteeism)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3. Efficiency loss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4. Hindrance during unpaid work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5. </w:t>
            </w:r>
            <w:proofErr w:type="spellStart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QoL</w:t>
            </w:r>
            <w:proofErr w:type="spellEnd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. Annual costs (direct &amp; productivity costs</w:t>
            </w:r>
            <w:proofErr w:type="gramStart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End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7. Cost-effectiveness</w:t>
            </w:r>
          </w:p>
        </w:tc>
        <w:tc>
          <w:tcPr>
            <w:tcW w:w="2866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uring 1-year follow-up, no differences were found in </w:t>
            </w:r>
            <w:proofErr w:type="spellStart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QoL</w:t>
            </w:r>
            <w:proofErr w:type="spellEnd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t xml:space="preserve">, direct medical costs and productivity costs. Active implementation appears not to be cost effective as compared to standard 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rategy.</w:t>
            </w:r>
          </w:p>
        </w:tc>
      </w:tr>
      <w:tr w:rsidR="00616C72" w:rsidRPr="001B208C" w:rsidTr="001E07C1">
        <w:tc>
          <w:tcPr>
            <w:tcW w:w="1668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6. Bishop et al. 2006</w:t>
            </w:r>
          </w:p>
        </w:tc>
        <w:tc>
          <w:tcPr>
            <w:tcW w:w="2693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Prospective RCT with 3 arms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428 LBP patients</w:t>
            </w:r>
          </w:p>
        </w:tc>
        <w:tc>
          <w:tcPr>
            <w:tcW w:w="2722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827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Implementation group 1: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Guideline + letter per mail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- Guideline reminders relevant to specific periods of clinical course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 xml:space="preserve">Implementation group 2: 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All elements from implementation group 1 +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- Lay language version of guideline for patients (sent to patient)</w:t>
            </w:r>
          </w:p>
          <w:p w:rsidR="00616C72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 xml:space="preserve">- Lay language guideline reminder relevant to specific periods of clinical course for patients (sent to 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tient)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Control: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No intervention</w:t>
            </w:r>
          </w:p>
          <w:p w:rsidR="004B50F3" w:rsidRDefault="004B50F3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B50F3" w:rsidRDefault="004B50F3" w:rsidP="004B50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ention not theory based;</w:t>
            </w:r>
          </w:p>
          <w:p w:rsidR="004B50F3" w:rsidRPr="001B208C" w:rsidRDefault="004B50F3" w:rsidP="004B50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ment of intervention not described</w:t>
            </w:r>
          </w:p>
        </w:tc>
        <w:tc>
          <w:tcPr>
            <w:tcW w:w="3402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rofessional level</w:t>
            </w:r>
            <w:proofErr w:type="gramStart"/>
            <w:r w:rsidRPr="001B208C">
              <w:rPr>
                <w:rFonts w:ascii="Times New Roman" w:hAnsi="Times New Roman" w:cs="Times New Roman"/>
                <w:i/>
                <w:sz w:val="24"/>
                <w:szCs w:val="24"/>
              </w:rPr>
              <w:t>:</w:t>
            </w:r>
            <w:proofErr w:type="gramEnd"/>
            <w:r w:rsidRPr="001B208C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1. Adherence to patient assessment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2. Adherence to guideline treatment recommendations</w:t>
            </w:r>
          </w:p>
        </w:tc>
        <w:tc>
          <w:tcPr>
            <w:tcW w:w="2866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Largely unsuccessful in improving concordance with guideline treatment recommendations.</w:t>
            </w:r>
          </w:p>
        </w:tc>
      </w:tr>
      <w:tr w:rsidR="00616C72" w:rsidRPr="001B208C" w:rsidTr="001E07C1">
        <w:tc>
          <w:tcPr>
            <w:tcW w:w="1668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7. </w:t>
            </w:r>
            <w:proofErr w:type="spellStart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Dey</w:t>
            </w:r>
            <w:proofErr w:type="spellEnd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t xml:space="preserve"> et al. 2004</w:t>
            </w:r>
          </w:p>
        </w:tc>
        <w:tc>
          <w:tcPr>
            <w:tcW w:w="2693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Cluster RCT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2187 LBP patients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54 GP practices</w:t>
            </w:r>
          </w:p>
        </w:tc>
        <w:tc>
          <w:tcPr>
            <w:tcW w:w="2722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GP guideline: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Diagnostic triage for minority of patients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Treatment in primary care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Return to normal function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- No use of x-ray, bed 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st, secondary care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Recommend simple analgesics and exercise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Optional PT</w:t>
            </w:r>
          </w:p>
        </w:tc>
        <w:tc>
          <w:tcPr>
            <w:tcW w:w="3827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mplementation: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Educational outreach visit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Poster reinforcing guideline recommendations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Patient text recommended by guideline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- Referral form for fast-track PT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 xml:space="preserve">- Referral form for direct access to 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ck clinic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6C72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Control: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Poster reinforcing guideline recommendations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Patient text recommended by guideline</w:t>
            </w:r>
          </w:p>
          <w:p w:rsidR="004B50F3" w:rsidRDefault="004B50F3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B50F3" w:rsidRDefault="004B50F3" w:rsidP="004B50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ention partly based</w:t>
            </w:r>
            <w:r w:rsidR="00F92857">
              <w:rPr>
                <w:rFonts w:ascii="Times New Roman" w:hAnsi="Times New Roman" w:cs="Times New Roman"/>
                <w:sz w:val="24"/>
                <w:szCs w:val="24"/>
              </w:rPr>
              <w:t xml:space="preserve"> on theo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:rsidR="004B50F3" w:rsidRPr="001B208C" w:rsidRDefault="004B50F3" w:rsidP="004B50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ment of intervention described</w:t>
            </w:r>
          </w:p>
        </w:tc>
        <w:tc>
          <w:tcPr>
            <w:tcW w:w="3402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rofessional level:</w:t>
            </w:r>
            <w:r w:rsidRPr="001B208C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1. Referral for X-ray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2. Issuing of sickness certificate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3. Prescription opioids/muscle relaxants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4. Referral to secondary care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 xml:space="preserve">5. Referral for PT or educational </w:t>
            </w:r>
            <w:proofErr w:type="spellStart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programme</w:t>
            </w:r>
            <w:proofErr w:type="spellEnd"/>
          </w:p>
        </w:tc>
        <w:tc>
          <w:tcPr>
            <w:tcW w:w="2866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 xml:space="preserve">No significant differences between groups in proportion of patients referred to X-ray, issues with sickness certificate, prescribed opioids/muscle relaxants, or referred to secondary care. 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gnificantly more patients in implementation group referred to physiotherapy or back clinic. Mostly unchanged management of patients with LBP.</w:t>
            </w:r>
          </w:p>
        </w:tc>
      </w:tr>
      <w:tr w:rsidR="00616C72" w:rsidRPr="001B208C" w:rsidTr="001E07C1">
        <w:tc>
          <w:tcPr>
            <w:tcW w:w="1668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8. </w:t>
            </w:r>
            <w:proofErr w:type="spellStart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Engers</w:t>
            </w:r>
            <w:proofErr w:type="spellEnd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t xml:space="preserve"> et al. 2005</w:t>
            </w:r>
          </w:p>
        </w:tc>
        <w:tc>
          <w:tcPr>
            <w:tcW w:w="2693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Cluster RCT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616 consultations for 531 LBP patients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67 GPs</w:t>
            </w:r>
          </w:p>
        </w:tc>
        <w:tc>
          <w:tcPr>
            <w:tcW w:w="2722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GP guideline: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Activation and treatment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Adequate patient information and advice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 Time contingent treatment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Restore normal functioning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Assess psychosocial risk factors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No imaging or lab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- Optional non-steroid analgesics </w:t>
            </w:r>
          </w:p>
        </w:tc>
        <w:tc>
          <w:tcPr>
            <w:tcW w:w="3827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mplementation: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1 workshop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Patient education card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Guideline for occupational physicians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 2 scientific articles on LBP management by GPs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Collaboration tool for collaboration with PT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6C72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Control: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No intervention</w:t>
            </w:r>
          </w:p>
          <w:p w:rsidR="004B50F3" w:rsidRDefault="004B50F3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B50F3" w:rsidRDefault="004B50F3" w:rsidP="004B50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ention theory based;</w:t>
            </w:r>
          </w:p>
          <w:p w:rsidR="004B50F3" w:rsidRPr="001B208C" w:rsidRDefault="004B50F3" w:rsidP="004B50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ment of intervention described</w:t>
            </w:r>
          </w:p>
        </w:tc>
        <w:tc>
          <w:tcPr>
            <w:tcW w:w="3402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rofessional level:</w:t>
            </w:r>
            <w:r w:rsidRPr="001B208C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1. Number of referrals to a therapist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2. Prescription of time-contingent pain medication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 Prescription of paracetamol vs. NSAIDS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4. Adequacy of patient education</w:t>
            </w:r>
          </w:p>
        </w:tc>
        <w:tc>
          <w:tcPr>
            <w:tcW w:w="2866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mplementation strategy modestly improved implementation of the guideline and produced small concomitant changes 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 patient management. Implementation strategy produced fewer referrals to therapists during follow-up consultations.</w:t>
            </w:r>
          </w:p>
        </w:tc>
      </w:tr>
      <w:tr w:rsidR="00616C72" w:rsidRPr="001B208C" w:rsidTr="001E07C1">
        <w:tc>
          <w:tcPr>
            <w:tcW w:w="1668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9. French et al. 2013</w:t>
            </w:r>
          </w:p>
        </w:tc>
        <w:tc>
          <w:tcPr>
            <w:tcW w:w="2693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Cluster RCT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 xml:space="preserve">112 GPs 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(92 GP practices)</w:t>
            </w:r>
          </w:p>
        </w:tc>
        <w:tc>
          <w:tcPr>
            <w:tcW w:w="2722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GP guideline: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No x-ray or other imaging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Activation</w:t>
            </w:r>
          </w:p>
        </w:tc>
        <w:tc>
          <w:tcPr>
            <w:tcW w:w="3827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Implementation: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2 educational workshops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Film footage of workshop (DVD)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Electronic resources for acute LBP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B50F3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trol: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Printed copy of guideline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Written reminder on how to access electronic guideline</w:t>
            </w:r>
          </w:p>
          <w:p w:rsidR="004B50F3" w:rsidRDefault="004B50F3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B50F3" w:rsidRDefault="004B50F3" w:rsidP="004B50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ention theory based;</w:t>
            </w:r>
          </w:p>
          <w:p w:rsidR="00616C72" w:rsidRPr="001B208C" w:rsidRDefault="004B50F3" w:rsidP="004B50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ment of intervention described in separate paper</w:t>
            </w:r>
            <w:r w:rsidR="00616C72" w:rsidRPr="001B208C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3402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rofessional level</w:t>
            </w:r>
            <w:proofErr w:type="gramStart"/>
            <w:r w:rsidRPr="001B208C">
              <w:rPr>
                <w:rFonts w:ascii="Times New Roman" w:hAnsi="Times New Roman" w:cs="Times New Roman"/>
                <w:i/>
                <w:sz w:val="24"/>
                <w:szCs w:val="24"/>
              </w:rPr>
              <w:t>:</w:t>
            </w:r>
            <w:proofErr w:type="gramEnd"/>
            <w:r w:rsidRPr="001B208C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Behavioural</w:t>
            </w:r>
            <w:proofErr w:type="spellEnd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t xml:space="preserve"> constructs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2. </w:t>
            </w:r>
            <w:proofErr w:type="spellStart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Behavioural</w:t>
            </w:r>
            <w:proofErr w:type="spellEnd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t xml:space="preserve"> simulation outcomes (vignettes</w:t>
            </w:r>
            <w:proofErr w:type="gramStart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End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3. X-ray &amp; CT referral 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administrative data)</w:t>
            </w:r>
          </w:p>
        </w:tc>
        <w:tc>
          <w:tcPr>
            <w:tcW w:w="2866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mplementation strategy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led</w:t>
            </w:r>
            <w:proofErr w:type="gramEnd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t xml:space="preserve"> to small changes in GP intention to guideline adherence, but no statistically significant 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hanges in actual </w:t>
            </w:r>
            <w:proofErr w:type="spellStart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proofErr w:type="spellEnd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16C72" w:rsidRPr="001B208C" w:rsidTr="001E07C1">
        <w:tc>
          <w:tcPr>
            <w:tcW w:w="1668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10. Mortimer et al. 2013</w:t>
            </w:r>
          </w:p>
        </w:tc>
        <w:tc>
          <w:tcPr>
            <w:tcW w:w="2693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CEA of French et al. 2013 (study I9)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2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See French et al. 2013 (I9)</w:t>
            </w:r>
          </w:p>
        </w:tc>
        <w:tc>
          <w:tcPr>
            <w:tcW w:w="3827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3402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i/>
                <w:sz w:val="24"/>
                <w:szCs w:val="24"/>
              </w:rPr>
              <w:t>Cost of care:</w:t>
            </w:r>
            <w:r w:rsidRPr="001B208C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Cost-effectiveness of implementation strategy versus standard dissemination from health sector perspective</w:t>
            </w:r>
          </w:p>
        </w:tc>
        <w:tc>
          <w:tcPr>
            <w:tcW w:w="2866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 xml:space="preserve">Active implementation entails significant additional upfront investment that may not be offset by health gains and/or reductions in health services utilization of 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fficient magnitude to render active implementation cost-effective.</w:t>
            </w:r>
          </w:p>
        </w:tc>
      </w:tr>
      <w:tr w:rsidR="00616C72" w:rsidRPr="001B208C" w:rsidTr="001E07C1">
        <w:tc>
          <w:tcPr>
            <w:tcW w:w="1668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11. Rebbeck et al. 2006</w:t>
            </w:r>
          </w:p>
        </w:tc>
        <w:tc>
          <w:tcPr>
            <w:tcW w:w="2693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Cluster RCT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103 patient with whiplash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27 PTs</w:t>
            </w:r>
          </w:p>
        </w:tc>
        <w:tc>
          <w:tcPr>
            <w:tcW w:w="2722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PT guideline: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Activation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Exercise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Multidisciplinary treatment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Pulsed electromagnetic therapy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3827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Implementation: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Dissemination of guideline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Workshop by opinion leaders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Follow-up educational outreach visit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- Laminated copy of algorithms outlining process of care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- Appointment cards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- Marketing material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6C72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Control: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No intervention</w:t>
            </w:r>
          </w:p>
          <w:p w:rsidR="004B50F3" w:rsidRDefault="004B50F3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B50F3" w:rsidRDefault="004B50F3" w:rsidP="004B50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ention not theory based;</w:t>
            </w:r>
          </w:p>
          <w:p w:rsidR="004B50F3" w:rsidRPr="001B208C" w:rsidRDefault="004B50F3" w:rsidP="004B50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ment of intervention not described</w:t>
            </w:r>
          </w:p>
        </w:tc>
        <w:tc>
          <w:tcPr>
            <w:tcW w:w="3402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atient level</w:t>
            </w:r>
            <w:proofErr w:type="gramStart"/>
            <w:r w:rsidRPr="001B208C">
              <w:rPr>
                <w:rFonts w:ascii="Times New Roman" w:hAnsi="Times New Roman" w:cs="Times New Roman"/>
                <w:i/>
                <w:sz w:val="24"/>
                <w:szCs w:val="24"/>
              </w:rPr>
              <w:t>:</w:t>
            </w:r>
            <w:proofErr w:type="gramEnd"/>
            <w:r w:rsidRPr="001B208C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1. Disability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2. Disability due to acute whiplash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3. Global Perceived Effect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4. Patient satisfaction with care from GP, care from PT, and patient version of guidelines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i/>
                <w:sz w:val="24"/>
                <w:szCs w:val="24"/>
              </w:rPr>
              <w:t>Professional level:</w:t>
            </w:r>
            <w:r w:rsidRPr="001B208C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1. Knowledge of guidelines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2. Clinical practice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 PT satisfaction with guidelines, intervention, and patient version of guidelines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4. Cost of care</w:t>
            </w:r>
          </w:p>
        </w:tc>
        <w:tc>
          <w:tcPr>
            <w:tcW w:w="2866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 significant differences between groups for any of the patient outcomes at any time. Although active implementation increased guideline-consistent </w:t>
            </w:r>
            <w:proofErr w:type="spellStart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proofErr w:type="spellEnd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, cost of care was not affected.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6C72" w:rsidRPr="001B208C" w:rsidTr="001E07C1">
        <w:tc>
          <w:tcPr>
            <w:tcW w:w="1668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12. </w:t>
            </w:r>
            <w:proofErr w:type="spellStart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Schectman</w:t>
            </w:r>
            <w:proofErr w:type="spellEnd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t xml:space="preserve"> et al. 2003</w:t>
            </w:r>
          </w:p>
        </w:tc>
        <w:tc>
          <w:tcPr>
            <w:tcW w:w="2693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RCT with 4 arms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2020 patients in baseline year, 2046 patients in study year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75 physicians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21 Nurse practitioners (NPs)/Physician assistants (PAs)</w:t>
            </w:r>
          </w:p>
        </w:tc>
        <w:tc>
          <w:tcPr>
            <w:tcW w:w="2722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GP guideline: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Imaging only in suspicion of red flags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Subspecialty referral only in suspicion of red flags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Referral to PT in lack of improvement after 6 weeks</w:t>
            </w:r>
          </w:p>
        </w:tc>
        <w:tc>
          <w:tcPr>
            <w:tcW w:w="3827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Implementation group 1: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- 1 educational session by clinical leaders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- Copy of the guideline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- Audit report summarizing performance during baseline year, highlighting of over- and underutilization, and explaining rationale for classifications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 xml:space="preserve">- Individual follow-up visit (including another audit report of 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udy year)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Implementation group 2: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- All elements from implementation group 1 +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- Patient education material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- Reminder to use patient education material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 xml:space="preserve">Control group 1: 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No intervention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Control group 2:</w:t>
            </w:r>
          </w:p>
          <w:p w:rsidR="00616C72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Patient intervention only</w:t>
            </w:r>
          </w:p>
          <w:p w:rsidR="004B50F3" w:rsidRDefault="004B50F3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B50F3" w:rsidRDefault="004B50F3" w:rsidP="004B50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ention not theory based;</w:t>
            </w:r>
          </w:p>
          <w:p w:rsidR="004B50F3" w:rsidRPr="001B208C" w:rsidRDefault="004B50F3" w:rsidP="004B50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velopment of intervention n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scribed</w:t>
            </w:r>
          </w:p>
        </w:tc>
        <w:tc>
          <w:tcPr>
            <w:tcW w:w="3402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rofessional level</w:t>
            </w:r>
            <w:proofErr w:type="gramStart"/>
            <w:r w:rsidRPr="001B208C">
              <w:rPr>
                <w:rFonts w:ascii="Times New Roman" w:hAnsi="Times New Roman" w:cs="Times New Roman"/>
                <w:i/>
                <w:sz w:val="24"/>
                <w:szCs w:val="24"/>
              </w:rPr>
              <w:t>:</w:t>
            </w:r>
            <w:proofErr w:type="gramEnd"/>
            <w:r w:rsidRPr="001B208C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 xml:space="preserve">1. Guideline consistent </w:t>
            </w:r>
            <w:proofErr w:type="spellStart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proofErr w:type="spellEnd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  <w:t>2. Utilization of services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i/>
                <w:sz w:val="24"/>
                <w:szCs w:val="24"/>
              </w:rPr>
              <w:t>Patient level:</w:t>
            </w:r>
            <w:r w:rsidRPr="001B208C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1. Beliefs about care of back pain</w:t>
            </w:r>
          </w:p>
        </w:tc>
        <w:tc>
          <w:tcPr>
            <w:tcW w:w="2866" w:type="dxa"/>
          </w:tcPr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The 4 groups collapsed into 2 (clinician intervention vs. no clinician intervention) for analysis and reporting.</w:t>
            </w: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6C72" w:rsidRPr="001B208C" w:rsidRDefault="00616C72" w:rsidP="001E0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08C">
              <w:rPr>
                <w:rFonts w:ascii="Times New Roman" w:hAnsi="Times New Roman" w:cs="Times New Roman"/>
                <w:sz w:val="24"/>
                <w:szCs w:val="24"/>
              </w:rPr>
              <w:t xml:space="preserve">Implementation was associated with an increase in guideline consistent </w:t>
            </w:r>
            <w:proofErr w:type="spellStart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proofErr w:type="spellEnd"/>
            <w:r w:rsidRPr="001B208C">
              <w:rPr>
                <w:rFonts w:ascii="Times New Roman" w:hAnsi="Times New Roman" w:cs="Times New Roman"/>
                <w:sz w:val="24"/>
                <w:szCs w:val="24"/>
              </w:rPr>
              <w:t xml:space="preserve">, but patient education materials did not </w:t>
            </w:r>
            <w:r w:rsidRPr="001B20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hance guideline effectiveness and were poorly adopted.</w:t>
            </w:r>
          </w:p>
        </w:tc>
      </w:tr>
    </w:tbl>
    <w:p w:rsidR="00CB022E" w:rsidRDefault="00CB022E" w:rsidP="00396D08"/>
    <w:p w:rsidR="00E917C4" w:rsidRPr="00396D08" w:rsidRDefault="00E917C4" w:rsidP="00396D08">
      <w:bookmarkStart w:id="0" w:name="_GoBack"/>
      <w:bookmarkEnd w:id="0"/>
    </w:p>
    <w:sectPr w:rsidR="00E917C4" w:rsidRPr="00396D08" w:rsidSect="00F92857">
      <w:pgSz w:w="20160" w:h="12240" w:orient="landscape" w:code="5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compat/>
  <w:docVars>
    <w:docVar w:name="Total_Editing_Time" w:val="2"/>
  </w:docVars>
  <w:rsids>
    <w:rsidRoot w:val="00396D08"/>
    <w:rsid w:val="000873BD"/>
    <w:rsid w:val="001046D4"/>
    <w:rsid w:val="00396D08"/>
    <w:rsid w:val="00421A35"/>
    <w:rsid w:val="004B50F3"/>
    <w:rsid w:val="005E72D8"/>
    <w:rsid w:val="00616C72"/>
    <w:rsid w:val="008C1AE2"/>
    <w:rsid w:val="00CB022E"/>
    <w:rsid w:val="00CE3894"/>
    <w:rsid w:val="00E917C4"/>
    <w:rsid w:val="00F92857"/>
    <w:rsid w:val="00FC34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C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6D0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1A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A3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B50F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C1A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1A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1A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A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AE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16C7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96D0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421A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21A35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4B50F3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8C1AE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C1AE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C1AE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C1AE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C1AE2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1488</Words>
  <Characters>8754</Characters>
  <Application>Microsoft Office Word</Application>
  <DocSecurity>0</DocSecurity>
  <Lines>583</Lines>
  <Paragraphs>20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100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n, Arnela</dc:creator>
  <cp:lastModifiedBy>ESCUSANA</cp:lastModifiedBy>
  <cp:revision>6</cp:revision>
  <cp:lastPrinted>2016-05-25T08:04:00Z</cp:lastPrinted>
  <dcterms:created xsi:type="dcterms:W3CDTF">2016-07-13T06:33:00Z</dcterms:created>
  <dcterms:modified xsi:type="dcterms:W3CDTF">2016-09-07T14:20:00Z</dcterms:modified>
</cp:coreProperties>
</file>